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Table S2. Association results for fine mapping regions linked to scrotal hernia in pigs (p-value)</w:t>
      </w:r>
    </w:p>
    <w:tbl>
      <w:tblPr>
        <w:tblW w:w="5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936"/>
        <w:gridCol w:w="1710"/>
      </w:tblGrid>
      <w:tr>
        <w:trPr>
          <w:trHeight w:val="315" w:hRule="atLeast"/>
        </w:trPr>
        <w:tc>
          <w:tcPr>
            <w:tcW w:w="2843" w:type="dxa"/>
            <w:tcBorders>
              <w:top w:val="single" w:sz="12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SNP</w:t>
            </w:r>
          </w:p>
        </w:tc>
        <w:tc>
          <w:tcPr>
            <w:tcW w:w="936" w:type="dxa"/>
            <w:tcBorders>
              <w:top w:val="single" w:sz="12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Family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Case-Control</w:t>
            </w:r>
          </w:p>
        </w:tc>
      </w:tr>
      <w:tr>
        <w:trPr>
          <w:trHeight w:val="315" w:hRule="atLeast"/>
        </w:trPr>
        <w:tc>
          <w:tcPr>
            <w:tcW w:w="2843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CD44-E2-1</w:t>
            </w:r>
          </w:p>
        </w:tc>
        <w:tc>
          <w:tcPr>
            <w:tcW w:w="936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8532</w:t>
            </w:r>
          </w:p>
        </w:tc>
        <w:tc>
          <w:tcPr>
            <w:tcW w:w="1710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238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CD44-E2-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1367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CD44-E15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579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8281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CD44-E15-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611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048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APIP_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589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APIP_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583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4.00E-04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APIP_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654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7375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APIP_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948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8.41E-06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APIP_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APIP-1-1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2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bidi="hi-IN"/>
              </w:rPr>
            </w:pPr>
            <w:r>
              <w:rPr>
                <w:b/>
                <w:bCs/>
                <w:color w:val="000000"/>
                <w:lang w:bidi="hi-IN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APIP_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274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318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APIP-1-1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698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547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APIP-1-1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35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307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EHF_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6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7893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EHF_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77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168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ELF5_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03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3.27E-05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ELF5_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15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325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ELF5_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0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4.20E-07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ELF5_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19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488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CAT-E11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04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047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CAT-5U-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45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CAT-5U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33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M11S1-E1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2.56E-12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FBXO3_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805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4.00E-04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FBXO3_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172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5642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FBXO3_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7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148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HIPK3_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05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478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TCP11L1-3UT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89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919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DEPDC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7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6159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WT1_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59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2.14E-21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PAX6-E13-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21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1.05E-06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DCDC1-E19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59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029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DCDC1-E19-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636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031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FLJ38968-E4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34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METT5D1-E2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458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426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KIF18A-I1-1-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527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478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KIF18A-E2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257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045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KIF18A-E3-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0.00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lang w:bidi="hi-IN"/>
              </w:rPr>
            </w:pPr>
            <w:r>
              <w:rPr>
                <w:lang w:bidi="hi-IN"/>
              </w:rPr>
              <w:t>6.00E-03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KIF18A-I3-2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463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271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KIF18A-I3-3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399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454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KIF18A-I3-3-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596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342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KIF18A-I3-4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463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405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KIF18A-I3-4-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669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818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KIF18A-E6-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527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0161</w:t>
            </w:r>
          </w:p>
        </w:tc>
      </w:tr>
      <w:tr>
        <w:trPr>
          <w:trHeight w:val="315" w:hRule="atLeast"/>
        </w:trPr>
        <w:tc>
          <w:tcPr>
            <w:tcW w:w="284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KIF18A-E17-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605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9.00E-04</w:t>
            </w:r>
          </w:p>
        </w:tc>
      </w:tr>
      <w:tr>
        <w:trPr>
          <w:trHeight w:val="315" w:hRule="atLeast"/>
        </w:trPr>
        <w:tc>
          <w:tcPr>
            <w:tcW w:w="28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ENST00000314102-E1-1</w:t>
            </w:r>
          </w:p>
        </w:tc>
        <w:tc>
          <w:tcPr>
            <w:tcW w:w="93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0.1398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lang w:bidi="hi-IN"/>
              </w:rPr>
            </w:pPr>
            <w:r>
              <w:rPr>
                <w:b/>
                <w:bCs/>
                <w:lang w:bidi="hi-IN"/>
              </w:rPr>
              <w:t>3.00E-04</w:t>
            </w:r>
          </w:p>
        </w:tc>
      </w:tr>
    </w:tbl>
    <w:p>
      <w:pPr>
        <w:pStyle w:val="Normal"/>
        <w:spacing w:before="120" w:after="0"/>
        <w:rPr/>
      </w:pPr>
      <w:r>
        <w:rPr/>
        <w:t>Note: 26 SNPs for fine mapping are in order of their physical positions, and are in bold. Na, not availabl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23:13:00Z</dcterms:created>
  <dc:creator>zhqdu</dc:creator>
  <dc:description/>
  <cp:keywords/>
  <dc:language>en-US</dc:language>
  <cp:lastModifiedBy>zhqdu</cp:lastModifiedBy>
  <dcterms:modified xsi:type="dcterms:W3CDTF">2009-01-29T21:06:00Z</dcterms:modified>
  <cp:revision>11</cp:revision>
  <dc:subject/>
  <dc:title/>
</cp:coreProperties>
</file>